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decuadrcula5oscura-nfasis1"/>
        <w:tblW w:w="0" w:type="auto"/>
        <w:tblLook w:val="04A0" w:firstRow="1" w:lastRow="0" w:firstColumn="1" w:lastColumn="0" w:noHBand="0" w:noVBand="1"/>
      </w:tblPr>
      <w:tblGrid>
        <w:gridCol w:w="1993"/>
        <w:gridCol w:w="2778"/>
        <w:gridCol w:w="3871"/>
        <w:gridCol w:w="2741"/>
        <w:gridCol w:w="1251"/>
        <w:gridCol w:w="1360"/>
      </w:tblGrid>
      <w:tr w:rsidR="00E13F98" w:rsidRPr="00E13F98" w:rsidTr="00E13F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BFBFBF" w:themeFill="background1" w:themeFillShade="BF"/>
            <w:vAlign w:val="center"/>
            <w:hideMark/>
          </w:tcPr>
          <w:p w:rsidR="005B434D" w:rsidRPr="00E13F98" w:rsidRDefault="005B434D" w:rsidP="007C5EE2">
            <w:pPr>
              <w:ind w:left="708" w:hanging="708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ADC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Target</w:t>
            </w:r>
          </w:p>
        </w:tc>
        <w:tc>
          <w:tcPr>
            <w:tcW w:w="3871" w:type="dxa"/>
            <w:shd w:val="clear" w:color="auto" w:fill="BFBFBF" w:themeFill="background1" w:themeFillShade="B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Payload</w:t>
            </w:r>
          </w:p>
        </w:tc>
        <w:tc>
          <w:tcPr>
            <w:tcW w:w="2741" w:type="dxa"/>
            <w:shd w:val="clear" w:color="auto" w:fill="BFBFBF" w:themeFill="background1" w:themeFillShade="B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Status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Phases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NCT Number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SN-004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5T4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uristatin F hydroxypropylamide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ot ye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410224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SYD1875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5T4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Duocarmycin analogues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ctive, no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202705</w:t>
            </w:r>
          </w:p>
        </w:tc>
      </w:tr>
      <w:tr w:rsidR="00E13F98" w:rsidRPr="00E13F98" w:rsidTr="00BC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IMGC936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DAM9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DM21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622774</w:t>
            </w:r>
          </w:p>
        </w:tc>
      </w:tr>
      <w:tr w:rsidR="00E13F98" w:rsidRPr="00E13F98" w:rsidTr="00BC4D3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bGn-107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G-7 antigen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DM4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ermina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908451</w:t>
            </w:r>
          </w:p>
        </w:tc>
      </w:tr>
      <w:tr w:rsidR="00E13F98" w:rsidRPr="00E13F98" w:rsidTr="00BC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X-2009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LCAM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DM4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149549</w:t>
            </w:r>
          </w:p>
        </w:tc>
      </w:tr>
      <w:tr w:rsidR="00E13F98" w:rsidRPr="00E13F98" w:rsidTr="00BC4D3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Enapotamab vedotin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XL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MAE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988817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ecbotamab Vedotin</w:t>
            </w:r>
          </w:p>
        </w:tc>
        <w:tc>
          <w:tcPr>
            <w:tcW w:w="0" w:type="auto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XL</w:t>
            </w:r>
          </w:p>
        </w:tc>
        <w:tc>
          <w:tcPr>
            <w:tcW w:w="3871" w:type="dxa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MAE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681131</w:t>
            </w:r>
          </w:p>
        </w:tc>
      </w:tr>
      <w:tr w:rsidR="00E13F98" w:rsidRPr="00E13F98" w:rsidTr="00E13F98">
        <w:trPr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425279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DS-7300a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B7-H3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DXd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ot ye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5280470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HS-20093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B7-H3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-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5276609</w:t>
            </w:r>
          </w:p>
        </w:tc>
      </w:tr>
      <w:tr w:rsidR="00E13F98" w:rsidRPr="00E13F98" w:rsidTr="00BC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GC018</w:t>
            </w:r>
          </w:p>
        </w:tc>
        <w:tc>
          <w:tcPr>
            <w:tcW w:w="0" w:type="auto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B7-H3</w:t>
            </w:r>
          </w:p>
        </w:tc>
        <w:tc>
          <w:tcPr>
            <w:tcW w:w="3871" w:type="dxa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Synthetic duocarmycin analogs (pro-drug seco-duocarmycin-p-hydroxybenzamide-azaindole (seco-DUBA)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729596</w:t>
            </w:r>
          </w:p>
        </w:tc>
      </w:tr>
      <w:tr w:rsidR="00E13F98" w:rsidRPr="00E13F98" w:rsidTr="00BC4D3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5293496</w:t>
            </w:r>
          </w:p>
        </w:tc>
      </w:tr>
      <w:tr w:rsidR="00E13F98" w:rsidRPr="00E13F98" w:rsidTr="00BC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ZD8205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B7-H4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OP1i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5123482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HS-20089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B7-H4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-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5263479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Belantamab mafodotin</w:t>
            </w:r>
          </w:p>
        </w:tc>
        <w:tc>
          <w:tcPr>
            <w:tcW w:w="0" w:type="auto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BCMA</w:t>
            </w:r>
          </w:p>
        </w:tc>
        <w:tc>
          <w:tcPr>
            <w:tcW w:w="3871" w:type="dxa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MAF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126200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ctive, no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544281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ctive, no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828292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ctive, no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525678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177823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822337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680468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398745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5064358</w:t>
            </w:r>
          </w:p>
        </w:tc>
      </w:tr>
      <w:tr w:rsidR="00E13F98" w:rsidRPr="00E13F98" w:rsidTr="00E13F98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676360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C-9971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BCMA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aytansinoid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036461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lastRenderedPageBreak/>
              <w:t>GSK2857916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BCMA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MAF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064387</w:t>
            </w:r>
          </w:p>
        </w:tc>
      </w:tr>
      <w:tr w:rsidR="00E13F98" w:rsidRPr="00E13F98" w:rsidTr="00BC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EDI2228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BCMA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yrrolobenzodiazepine (PBD)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ctive, no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489525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7CAAC" w:themeFill="accent2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HDP-10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BCMA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NA pol II inhibitor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 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879043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JBH49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CR7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-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240704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LOP628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D117 (cKit)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aytansine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ermina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221505</w:t>
            </w:r>
          </w:p>
        </w:tc>
      </w:tr>
      <w:tr w:rsidR="00E13F98" w:rsidRPr="00E13F98" w:rsidTr="00BC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IMGN632</w:t>
            </w:r>
          </w:p>
        </w:tc>
        <w:tc>
          <w:tcPr>
            <w:tcW w:w="0" w:type="auto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D123</w:t>
            </w:r>
          </w:p>
        </w:tc>
        <w:tc>
          <w:tcPr>
            <w:tcW w:w="3871" w:type="dxa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Sulfonated DGN462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386513</w:t>
            </w:r>
          </w:p>
        </w:tc>
      </w:tr>
      <w:tr w:rsidR="00E13F98" w:rsidRPr="00E13F98" w:rsidTr="00E13F9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ot ye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5320380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SGN-CD123A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D123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BD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ermina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848248</w:t>
            </w:r>
          </w:p>
        </w:tc>
      </w:tr>
      <w:tr w:rsidR="00E13F98" w:rsidRPr="00E13F98" w:rsidTr="00E13F98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Denintuzumab mafodotin</w:t>
            </w:r>
          </w:p>
        </w:tc>
        <w:tc>
          <w:tcPr>
            <w:tcW w:w="0" w:type="auto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D19</w:t>
            </w:r>
          </w:p>
        </w:tc>
        <w:tc>
          <w:tcPr>
            <w:tcW w:w="3871" w:type="dxa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MAF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ermina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592876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ermina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855359</w:t>
            </w:r>
          </w:p>
        </w:tc>
      </w:tr>
      <w:tr w:rsidR="00E13F98" w:rsidRPr="00E13F98" w:rsidTr="00E13F98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786135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786096</w:t>
            </w:r>
          </w:p>
        </w:tc>
      </w:tr>
      <w:tr w:rsidR="00E13F98" w:rsidRPr="00E13F98" w:rsidTr="00E13F98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Loncastuximab Tesirine</w:t>
            </w:r>
          </w:p>
        </w:tc>
        <w:tc>
          <w:tcPr>
            <w:tcW w:w="0" w:type="auto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D19</w:t>
            </w:r>
          </w:p>
        </w:tc>
        <w:tc>
          <w:tcPr>
            <w:tcW w:w="3871" w:type="dxa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BD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669017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ermina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669264</w:t>
            </w:r>
          </w:p>
        </w:tc>
      </w:tr>
      <w:tr w:rsidR="00E13F98" w:rsidRPr="00E13F98" w:rsidTr="00E13F98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ermina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685344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ctive, no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589469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684694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ot ye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5249959</w:t>
            </w:r>
          </w:p>
        </w:tc>
      </w:tr>
      <w:tr w:rsidR="00E13F98" w:rsidRPr="00E13F98" w:rsidTr="00E13F98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ot ye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5053659</w:t>
            </w:r>
          </w:p>
        </w:tc>
      </w:tr>
      <w:tr w:rsidR="00E13F98" w:rsidRPr="00E13F98" w:rsidTr="00BC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ctive, no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699461</w:t>
            </w:r>
          </w:p>
        </w:tc>
      </w:tr>
      <w:tr w:rsidR="00E13F98" w:rsidRPr="00E13F98" w:rsidTr="00E13F98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3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384484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998669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ot ye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5144009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ot ye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5222438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ot ye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5296070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ot ye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970901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Withdrawn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974996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5190705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5160064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o longer available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705454</w:t>
            </w:r>
          </w:p>
        </w:tc>
      </w:tr>
      <w:tr w:rsidR="00E13F98" w:rsidRPr="00E13F98" w:rsidTr="00E13F98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ot ye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5228249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ot ye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5270057</w:t>
            </w:r>
          </w:p>
        </w:tc>
      </w:tr>
      <w:tr w:rsidR="00E13F98" w:rsidRPr="00E13F98" w:rsidTr="00E13F98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SGN-CD19B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D19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BD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ermina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702141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RG00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D20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MAE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5155839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OBT076</w:t>
            </w:r>
          </w:p>
        </w:tc>
        <w:tc>
          <w:tcPr>
            <w:tcW w:w="0" w:type="auto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D205</w:t>
            </w:r>
          </w:p>
        </w:tc>
        <w:tc>
          <w:tcPr>
            <w:tcW w:w="3871" w:type="dxa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DM4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064359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ermina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403725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Inotuzumab ozogamicin</w:t>
            </w:r>
          </w:p>
        </w:tc>
        <w:tc>
          <w:tcPr>
            <w:tcW w:w="0" w:type="auto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D22</w:t>
            </w:r>
          </w:p>
        </w:tc>
        <w:tc>
          <w:tcPr>
            <w:tcW w:w="3871" w:type="dxa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alicheamicin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913559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456959</w:t>
            </w:r>
          </w:p>
        </w:tc>
      </w:tr>
      <w:tr w:rsidR="00E13F98" w:rsidRPr="00E13F98" w:rsidTr="00E13F98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ctive, no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4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677596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Withdrawn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3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628053</w:t>
            </w:r>
          </w:p>
        </w:tc>
      </w:tr>
      <w:tr w:rsidR="00E13F98" w:rsidRPr="00E13F98" w:rsidTr="00BC4D3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RPH-22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D22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aytansine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682796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7CAAC" w:themeFill="accent2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BBV-155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D276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BCL-xL inhibitor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595059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Brentuximab vedotin</w:t>
            </w:r>
          </w:p>
        </w:tc>
        <w:tc>
          <w:tcPr>
            <w:tcW w:w="0" w:type="auto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D30</w:t>
            </w:r>
          </w:p>
        </w:tc>
        <w:tc>
          <w:tcPr>
            <w:tcW w:w="3871" w:type="dxa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MAE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Withdrawn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620229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Withdrawn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780011</w:t>
            </w:r>
          </w:p>
        </w:tc>
      </w:tr>
      <w:tr w:rsidR="00E13F98" w:rsidRPr="00E13F98" w:rsidTr="00E13F98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461538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830777</w:t>
            </w:r>
          </w:p>
        </w:tc>
      </w:tr>
      <w:tr w:rsidR="00E13F98" w:rsidRPr="00E13F98" w:rsidTr="00E13F98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309789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0430846</w:t>
            </w:r>
          </w:p>
        </w:tc>
      </w:tr>
      <w:tr w:rsidR="00E13F98" w:rsidRPr="00E13F98" w:rsidTr="00E13F98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ermina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0649584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026415</w:t>
            </w:r>
          </w:p>
        </w:tc>
      </w:tr>
      <w:tr w:rsidR="00E13F98" w:rsidRPr="00E13F98" w:rsidTr="00BC4D3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Unknown status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476410</w:t>
            </w:r>
          </w:p>
        </w:tc>
      </w:tr>
      <w:tr w:rsidR="00E13F98" w:rsidRPr="00E13F98" w:rsidTr="00BC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393717</w:t>
            </w:r>
          </w:p>
        </w:tc>
      </w:tr>
      <w:tr w:rsidR="00E13F98" w:rsidRPr="00E13F98" w:rsidTr="00BC4D3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0947856</w:t>
            </w:r>
          </w:p>
        </w:tc>
      </w:tr>
      <w:tr w:rsidR="00E13F98" w:rsidRPr="00E13F98" w:rsidTr="00BC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026233</w:t>
            </w:r>
          </w:p>
        </w:tc>
      </w:tr>
      <w:tr w:rsidR="00E13F98" w:rsidRPr="00E13F98" w:rsidTr="00BC4D3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703949</w:t>
            </w:r>
          </w:p>
        </w:tc>
      </w:tr>
      <w:tr w:rsidR="00E13F98" w:rsidRPr="00E13F98" w:rsidTr="00BC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4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990534</w:t>
            </w:r>
          </w:p>
        </w:tc>
      </w:tr>
      <w:tr w:rsidR="00E13F98" w:rsidRPr="00E13F98" w:rsidTr="00BC4D3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007030</w:t>
            </w:r>
          </w:p>
        </w:tc>
      </w:tr>
      <w:tr w:rsidR="00E13F98" w:rsidRPr="00E13F98" w:rsidTr="00BC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ctive, no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227199</w:t>
            </w:r>
          </w:p>
        </w:tc>
      </w:tr>
      <w:tr w:rsidR="00E13F98" w:rsidRPr="00E13F98" w:rsidTr="00BC4D3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505269</w:t>
            </w:r>
          </w:p>
        </w:tc>
      </w:tr>
      <w:tr w:rsidR="00E13F98" w:rsidRPr="00E13F98" w:rsidTr="00BC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ot ye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795869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534078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280785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ctive, no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508312</w:t>
            </w:r>
          </w:p>
        </w:tc>
      </w:tr>
      <w:tr w:rsidR="00E13F98" w:rsidRPr="00E13F98" w:rsidTr="00BC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540849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567851</w:t>
            </w:r>
          </w:p>
        </w:tc>
      </w:tr>
      <w:tr w:rsidR="00E13F98" w:rsidRPr="00E13F98" w:rsidTr="00BC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388490</w:t>
            </w:r>
          </w:p>
        </w:tc>
      </w:tr>
      <w:tr w:rsidR="00E13F98" w:rsidRPr="00E13F98" w:rsidTr="00E13F9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Withdrawn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623920</w:t>
            </w:r>
          </w:p>
        </w:tc>
      </w:tr>
      <w:tr w:rsidR="00E13F98" w:rsidRPr="00E13F98" w:rsidTr="00BC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396070</w:t>
            </w:r>
          </w:p>
        </w:tc>
      </w:tr>
      <w:tr w:rsidR="00E13F98" w:rsidRPr="00E13F98" w:rsidTr="00E13F98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588651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Withdrawn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ot Applicable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671813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378647</w:t>
            </w:r>
          </w:p>
        </w:tc>
      </w:tr>
      <w:tr w:rsidR="00E13F98" w:rsidRPr="00E13F98" w:rsidTr="00BC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807598</w:t>
            </w:r>
          </w:p>
        </w:tc>
      </w:tr>
      <w:tr w:rsidR="00E13F98" w:rsidRPr="00E13F98" w:rsidTr="00BC4D3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492088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421667</w:t>
            </w:r>
          </w:p>
        </w:tc>
      </w:tr>
      <w:tr w:rsidR="00E13F98" w:rsidRPr="00E13F98" w:rsidTr="00BC4D3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ctive, no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298257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822586</w:t>
            </w:r>
          </w:p>
        </w:tc>
      </w:tr>
      <w:tr w:rsidR="00E13F98" w:rsidRPr="00E13F98" w:rsidTr="00BC4D3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ermina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805037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ctive, no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3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712490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950364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ermina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ot Applicable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841021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572167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060904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3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100502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874054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0848926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o longer available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196208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561206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409432</w:t>
            </w:r>
          </w:p>
        </w:tc>
      </w:tr>
      <w:tr w:rsidR="00E13F98" w:rsidRPr="00E13F98" w:rsidTr="00BC4D3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ctive, no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057795</w:t>
            </w:r>
          </w:p>
        </w:tc>
      </w:tr>
      <w:tr w:rsidR="00E13F98" w:rsidRPr="00E13F98" w:rsidTr="00BC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ctive, no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744612</w:t>
            </w:r>
          </w:p>
        </w:tc>
      </w:tr>
      <w:tr w:rsidR="00E13F98" w:rsidRPr="00E13F98" w:rsidTr="00BC4D3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ctive, no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758717</w:t>
            </w:r>
          </w:p>
        </w:tc>
      </w:tr>
      <w:tr w:rsidR="00E13F98" w:rsidRPr="00E13F98" w:rsidTr="00BC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780662</w:t>
            </w:r>
          </w:p>
        </w:tc>
      </w:tr>
      <w:tr w:rsidR="00E13F98" w:rsidRPr="00E13F98" w:rsidTr="00BC4D3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ermina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254239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902160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716806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ermina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925612</w:t>
            </w:r>
          </w:p>
        </w:tc>
      </w:tr>
      <w:tr w:rsidR="00E13F98" w:rsidRPr="00E13F98" w:rsidTr="00BC4D3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3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777152</w:t>
            </w:r>
          </w:p>
        </w:tc>
      </w:tr>
      <w:tr w:rsidR="00E13F98" w:rsidRPr="00E13F98" w:rsidTr="00BC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0866047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ctive, no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4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909934</w:t>
            </w:r>
          </w:p>
        </w:tc>
      </w:tr>
      <w:tr w:rsidR="00E13F98" w:rsidRPr="00E13F98" w:rsidTr="00BC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Withdrawn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729961</w:t>
            </w:r>
          </w:p>
        </w:tc>
      </w:tr>
      <w:tr w:rsidR="00E13F98" w:rsidRPr="00E13F98" w:rsidTr="00BC4D3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587687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Withdrawn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373305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939014</w:t>
            </w:r>
          </w:p>
        </w:tc>
      </w:tr>
      <w:tr w:rsidR="00E13F98" w:rsidRPr="00E13F98" w:rsidTr="00BC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896999</w:t>
            </w:r>
          </w:p>
        </w:tc>
      </w:tr>
      <w:tr w:rsidR="00E13F98" w:rsidRPr="00E13F98" w:rsidTr="00BC4D3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ot ye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5039073</w:t>
            </w:r>
          </w:p>
        </w:tc>
      </w:tr>
      <w:tr w:rsidR="00E13F98" w:rsidRPr="00E13F98" w:rsidTr="00BC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ctive, no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013933</w:t>
            </w:r>
          </w:p>
        </w:tc>
      </w:tr>
      <w:tr w:rsidR="00E13F98" w:rsidRPr="00E13F98" w:rsidTr="00BC4D3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ctive, no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771107</w:t>
            </w:r>
          </w:p>
        </w:tc>
      </w:tr>
      <w:tr w:rsidR="00E13F98" w:rsidRPr="00E13F98" w:rsidTr="00BC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233347</w:t>
            </w:r>
          </w:p>
        </w:tc>
      </w:tr>
      <w:tr w:rsidR="00E13F98" w:rsidRPr="00E13F98" w:rsidTr="00BC4D34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ctive, no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3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166463</w:t>
            </w:r>
          </w:p>
        </w:tc>
      </w:tr>
      <w:tr w:rsidR="00E13F98" w:rsidRPr="00E13F98" w:rsidTr="00BC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745949</w:t>
            </w:r>
          </w:p>
        </w:tc>
      </w:tr>
      <w:tr w:rsidR="00E13F98" w:rsidRPr="00E13F98" w:rsidTr="00E13F9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3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907488</w:t>
            </w:r>
          </w:p>
        </w:tc>
      </w:tr>
      <w:tr w:rsidR="00E13F98" w:rsidRPr="00E13F98" w:rsidTr="00BC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ct</w:t>
            </w:r>
            <w:bookmarkStart w:id="0" w:name="_GoBack"/>
            <w:bookmarkEnd w:id="0"/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ive, no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113500</w:t>
            </w:r>
          </w:p>
        </w:tc>
      </w:tr>
      <w:tr w:rsidR="00E13F98" w:rsidRPr="00E13F98" w:rsidTr="00E13F98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712202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ctive, no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979536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ot ye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5313243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Gemtuzumab Ozogamicin</w:t>
            </w:r>
          </w:p>
        </w:tc>
        <w:tc>
          <w:tcPr>
            <w:tcW w:w="0" w:type="auto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D33</w:t>
            </w:r>
          </w:p>
        </w:tc>
        <w:tc>
          <w:tcPr>
            <w:tcW w:w="3871" w:type="dxa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alicheamicin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ctive, no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531918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374332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o longer available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-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312037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Vadastuximab talirine</w:t>
            </w:r>
          </w:p>
        </w:tc>
        <w:tc>
          <w:tcPr>
            <w:tcW w:w="0" w:type="auto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D33</w:t>
            </w:r>
          </w:p>
        </w:tc>
        <w:tc>
          <w:tcPr>
            <w:tcW w:w="3871" w:type="dxa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BD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ermina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614560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ermina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3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785900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326584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ermina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706899</w:t>
            </w:r>
          </w:p>
        </w:tc>
      </w:tr>
      <w:tr w:rsidR="00E13F98" w:rsidRPr="00E13F98" w:rsidTr="00E13F98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902329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GS67E</w:t>
            </w:r>
          </w:p>
        </w:tc>
        <w:tc>
          <w:tcPr>
            <w:tcW w:w="0" w:type="auto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D37</w:t>
            </w:r>
          </w:p>
        </w:tc>
        <w:tc>
          <w:tcPr>
            <w:tcW w:w="3871" w:type="dxa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MAE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175433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ermina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610062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STI-6129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D38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Duostatin 5.2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5308225</w:t>
            </w:r>
          </w:p>
        </w:tc>
      </w:tr>
      <w:tr w:rsidR="00E13F98" w:rsidRPr="00E13F98" w:rsidTr="00E13F98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FOR46</w:t>
            </w:r>
          </w:p>
        </w:tc>
        <w:tc>
          <w:tcPr>
            <w:tcW w:w="0" w:type="auto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D46</w:t>
            </w:r>
          </w:p>
        </w:tc>
        <w:tc>
          <w:tcPr>
            <w:tcW w:w="3871" w:type="dxa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MAF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5011188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575819</w:t>
            </w:r>
          </w:p>
        </w:tc>
      </w:tr>
      <w:tr w:rsidR="00E13F98" w:rsidRPr="00E13F98" w:rsidTr="00E13F98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ctive, no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650491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SGN-CD48A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D48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MAE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ermina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379584</w:t>
            </w:r>
          </w:p>
        </w:tc>
      </w:tr>
      <w:tr w:rsidR="00E13F98" w:rsidRPr="00E13F98" w:rsidTr="00E13F98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Lorvotuzumab Mertansine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D56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DM1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452554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MG 17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D70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DM1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497821</w:t>
            </w:r>
          </w:p>
        </w:tc>
      </w:tr>
      <w:tr w:rsidR="00E13F98" w:rsidRPr="00E13F98" w:rsidTr="00E13F98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SGN-CD70A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D70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BD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216890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Vorsetuzumab mafodotin</w:t>
            </w:r>
          </w:p>
        </w:tc>
        <w:tc>
          <w:tcPr>
            <w:tcW w:w="0" w:type="auto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D70</w:t>
            </w:r>
          </w:p>
        </w:tc>
        <w:tc>
          <w:tcPr>
            <w:tcW w:w="3871" w:type="dxa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MAF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ermina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677390</w:t>
            </w:r>
          </w:p>
        </w:tc>
      </w:tr>
      <w:tr w:rsidR="00E13F98" w:rsidRPr="00E13F98" w:rsidTr="00E13F98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015911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INA03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D71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MAE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Unknown status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Early 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957915</w:t>
            </w:r>
          </w:p>
        </w:tc>
      </w:tr>
      <w:tr w:rsidR="00E13F98" w:rsidRPr="00E13F98" w:rsidTr="00E13F98">
        <w:trPr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lastRenderedPageBreak/>
              <w:t>CX-2029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D71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MAE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543813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ilatuzumab-doxorubicin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D74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Doxorubicin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ermina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101594</w:t>
            </w:r>
          </w:p>
        </w:tc>
      </w:tr>
      <w:tr w:rsidR="00E13F98" w:rsidRPr="00E13F98" w:rsidTr="00E13F98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STRO-00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D74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aytansoid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424603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olatuzumab Vedotin</w:t>
            </w:r>
          </w:p>
        </w:tc>
        <w:tc>
          <w:tcPr>
            <w:tcW w:w="0" w:type="auto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D79b</w:t>
            </w:r>
          </w:p>
        </w:tc>
        <w:tc>
          <w:tcPr>
            <w:tcW w:w="3871" w:type="dxa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MAE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479267</w:t>
            </w:r>
          </w:p>
        </w:tc>
      </w:tr>
      <w:tr w:rsidR="00E13F98" w:rsidRPr="00E13F98" w:rsidTr="00E13F98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5169658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659044</w:t>
            </w:r>
          </w:p>
        </w:tc>
      </w:tr>
      <w:tr w:rsidR="00E13F98" w:rsidRPr="00E13F98" w:rsidTr="00E13F98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665765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Suspend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231877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Labetuzumab govitecan</w:t>
            </w:r>
          </w:p>
        </w:tc>
        <w:tc>
          <w:tcPr>
            <w:tcW w:w="0" w:type="auto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EACAM5</w:t>
            </w:r>
          </w:p>
        </w:tc>
        <w:tc>
          <w:tcPr>
            <w:tcW w:w="3871" w:type="dxa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SN38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Withdrawn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915472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Withdrawn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605318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270698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PO10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laudin 18.2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MAE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ot ye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5043987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C118-ADC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laudin 18.2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MAE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5205850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C108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MET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icrotube inhibitor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617314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SHR-A1403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MET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SHR152852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Unknown status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856541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elisotuzumab vedotin</w:t>
            </w:r>
          </w:p>
        </w:tc>
        <w:tc>
          <w:tcPr>
            <w:tcW w:w="0" w:type="auto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MET</w:t>
            </w:r>
          </w:p>
        </w:tc>
        <w:tc>
          <w:tcPr>
            <w:tcW w:w="3871" w:type="dxa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MAE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099058</w:t>
            </w:r>
          </w:p>
        </w:tc>
      </w:tr>
      <w:tr w:rsidR="00E13F98" w:rsidRPr="00E13F98" w:rsidTr="00E13F9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574753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R1801-ADC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MET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BD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ctive, no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859752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ovalpituzumab tesirine</w:t>
            </w:r>
          </w:p>
        </w:tc>
        <w:tc>
          <w:tcPr>
            <w:tcW w:w="0" w:type="auto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DLL3</w:t>
            </w:r>
          </w:p>
        </w:tc>
        <w:tc>
          <w:tcPr>
            <w:tcW w:w="3871" w:type="dxa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BD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901653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674568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ermina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819999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874664</w:t>
            </w:r>
          </w:p>
        </w:tc>
      </w:tr>
      <w:tr w:rsidR="00E13F98" w:rsidRPr="00E13F98" w:rsidTr="00E13F98">
        <w:trPr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SC-00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DLL3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BD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ermina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500914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lastRenderedPageBreak/>
              <w:t>SC-003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DPEP3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BD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ermina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539719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F-06647263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EFNA4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alicheamicin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ermina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078752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Depatuxizumab mafodotin</w:t>
            </w:r>
          </w:p>
        </w:tc>
        <w:tc>
          <w:tcPr>
            <w:tcW w:w="0" w:type="auto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EGFR</w:t>
            </w:r>
          </w:p>
        </w:tc>
        <w:tc>
          <w:tcPr>
            <w:tcW w:w="3871" w:type="dxa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MAF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343406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ctive, no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|Phase 3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573324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ermina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3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419403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Laprituximab emtansine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EGFR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DM1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ermina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963715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RG003</w:t>
            </w:r>
          </w:p>
        </w:tc>
        <w:tc>
          <w:tcPr>
            <w:tcW w:w="0" w:type="auto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EGFR</w:t>
            </w:r>
          </w:p>
        </w:tc>
        <w:tc>
          <w:tcPr>
            <w:tcW w:w="3871" w:type="dxa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MAE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868344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838964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5188209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838548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868162</w:t>
            </w:r>
          </w:p>
        </w:tc>
      </w:tr>
      <w:tr w:rsidR="00E13F98" w:rsidRPr="00E13F98" w:rsidTr="00E13F98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5126719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E599" w:themeFill="accent4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123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EGFR/MUC1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Hemiasterlin-related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695847</w:t>
            </w:r>
          </w:p>
        </w:tc>
      </w:tr>
      <w:tr w:rsidR="00E13F98" w:rsidRPr="00E13F98" w:rsidTr="00E13F98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MG 595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EGFRvIII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DM1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475006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GS-16C3F</w:t>
            </w:r>
          </w:p>
        </w:tc>
        <w:tc>
          <w:tcPr>
            <w:tcW w:w="0" w:type="auto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ENPP3</w:t>
            </w:r>
          </w:p>
        </w:tc>
        <w:tc>
          <w:tcPr>
            <w:tcW w:w="3871" w:type="dxa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MAF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672775</w:t>
            </w:r>
          </w:p>
        </w:tc>
      </w:tr>
      <w:tr w:rsidR="00E13F98" w:rsidRPr="00E13F98" w:rsidTr="00E13F98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639182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166</w:t>
            </w:r>
          </w:p>
        </w:tc>
        <w:tc>
          <w:tcPr>
            <w:tcW w:w="0" w:type="auto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ERBB2</w:t>
            </w:r>
          </w:p>
        </w:tc>
        <w:tc>
          <w:tcPr>
            <w:tcW w:w="3871" w:type="dxa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Duostatin-5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ctive, no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602079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5311397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LT-P7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ERBB2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MAE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281824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RX788</w:t>
            </w:r>
          </w:p>
        </w:tc>
        <w:tc>
          <w:tcPr>
            <w:tcW w:w="0" w:type="auto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ERBB2</w:t>
            </w:r>
          </w:p>
        </w:tc>
        <w:tc>
          <w:tcPr>
            <w:tcW w:w="3871" w:type="dxa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mberstatin269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ot ye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983121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829604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255070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ermina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512237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BAT800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ERBB2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aytansine derivative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Unknown status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189211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DP303c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ERBB2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-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Unknown status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146610</w:t>
            </w:r>
          </w:p>
        </w:tc>
      </w:tr>
      <w:tr w:rsidR="00E13F98" w:rsidRPr="00E13F98" w:rsidTr="00E13F98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GQ100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ERBB2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DM1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450732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RG002</w:t>
            </w:r>
          </w:p>
        </w:tc>
        <w:tc>
          <w:tcPr>
            <w:tcW w:w="0" w:type="auto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ERBB2</w:t>
            </w:r>
          </w:p>
        </w:tc>
        <w:tc>
          <w:tcPr>
            <w:tcW w:w="3871" w:type="dxa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MAE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ot ye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5263869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924699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742153</w:t>
            </w:r>
          </w:p>
        </w:tc>
      </w:tr>
      <w:tr w:rsidR="00E13F98" w:rsidRPr="00E13F98" w:rsidTr="00E13F98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5141747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837508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ot ye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5141786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839510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941339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492488</w:t>
            </w:r>
          </w:p>
        </w:tc>
      </w:tr>
      <w:tr w:rsidR="00E13F98" w:rsidRPr="00E13F98" w:rsidTr="00E13F98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ot ye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5338957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C48-ADC</w:t>
            </w:r>
          </w:p>
        </w:tc>
        <w:tc>
          <w:tcPr>
            <w:tcW w:w="0" w:type="auto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ERBB2</w:t>
            </w:r>
          </w:p>
        </w:tc>
        <w:tc>
          <w:tcPr>
            <w:tcW w:w="3871" w:type="dxa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MAE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ot ye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5115500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Unknown status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264936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329429</w:t>
            </w:r>
          </w:p>
        </w:tc>
      </w:tr>
      <w:tr w:rsidR="00E13F98" w:rsidRPr="00E13F98" w:rsidTr="00E13F98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ctive, no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073602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SBT6050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ERBB2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LR8 agonist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460456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rastuzumab deruxtecan</w:t>
            </w:r>
          </w:p>
        </w:tc>
        <w:tc>
          <w:tcPr>
            <w:tcW w:w="0" w:type="auto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ERBB2</w:t>
            </w:r>
          </w:p>
        </w:tc>
        <w:tc>
          <w:tcPr>
            <w:tcW w:w="3871" w:type="dxa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DXd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ctive, no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132960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ctive, no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3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734029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ctive, no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3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523585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ctive, no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248492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ctive, no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3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529110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ctive, no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505710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042701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ctive, no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523572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ctive, no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368196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585958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384940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366428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ctive, no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564900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644068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ctive, no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383692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556773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538742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3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494425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rastuzumab Duocarmazine</w:t>
            </w:r>
          </w:p>
        </w:tc>
        <w:tc>
          <w:tcPr>
            <w:tcW w:w="0" w:type="auto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ERBB2</w:t>
            </w:r>
          </w:p>
        </w:tc>
        <w:tc>
          <w:tcPr>
            <w:tcW w:w="3871" w:type="dxa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Duocarmycin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277717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ctive, no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235101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ctive, no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3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262935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602117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205630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983238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rastuzumab emtansine</w:t>
            </w:r>
          </w:p>
        </w:tc>
        <w:tc>
          <w:tcPr>
            <w:tcW w:w="0" w:type="auto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ERBB2</w:t>
            </w:r>
          </w:p>
        </w:tc>
        <w:tc>
          <w:tcPr>
            <w:tcW w:w="3871" w:type="dxa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DM1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Withdrawn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725541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Unknown status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225937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ctive, no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587740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073916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448420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038010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073487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Withdrawn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351230</w:t>
            </w:r>
          </w:p>
        </w:tc>
      </w:tr>
      <w:tr w:rsidR="00E13F98" w:rsidRPr="00E13F98" w:rsidTr="00E13F98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816035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ctive, no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439110</w:t>
            </w:r>
          </w:p>
        </w:tc>
      </w:tr>
      <w:tr w:rsidR="00E13F98" w:rsidRPr="00E13F98" w:rsidTr="00E13F98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ctive, no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364348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197687</w:t>
            </w:r>
          </w:p>
        </w:tc>
      </w:tr>
      <w:tr w:rsidR="00E13F98" w:rsidRPr="00E13F98" w:rsidTr="00E13F9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266249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465060</w:t>
            </w:r>
          </w:p>
        </w:tc>
      </w:tr>
      <w:tr w:rsidR="00E13F98" w:rsidRPr="00E13F98" w:rsidTr="00E13F98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ot ye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5238831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878524</w:t>
            </w:r>
          </w:p>
        </w:tc>
      </w:tr>
      <w:tr w:rsidR="00E13F98" w:rsidRPr="00E13F98" w:rsidTr="00E13F98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XMT-152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ERBB2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MAF-HPA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952729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7CAAC" w:themeFill="accent2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BDC-100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ERBB2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LR8 agonist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 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278144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7CAAC" w:themeFill="accent2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SBT6050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ERBB2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LR8 agonist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ctive, no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460456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7CAAC" w:themeFill="accent2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JH395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ERBB2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LR7/8 agonist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696771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atritumab Deruxtecan</w:t>
            </w:r>
          </w:p>
        </w:tc>
        <w:tc>
          <w:tcPr>
            <w:tcW w:w="0" w:type="auto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ERBB3</w:t>
            </w:r>
          </w:p>
        </w:tc>
        <w:tc>
          <w:tcPr>
            <w:tcW w:w="3871" w:type="dxa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DXd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Early 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610528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965766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699630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ctive, no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980341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prutumab ixadotin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FGFR2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uristatin W derivative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ermina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368951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LY3076226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FGFR3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DM4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529553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SP1235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FLT3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GL-0182-30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ermina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864290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Luveltamab Tazevibulin</w:t>
            </w:r>
          </w:p>
        </w:tc>
        <w:tc>
          <w:tcPr>
            <w:tcW w:w="0" w:type="auto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FRα</w:t>
            </w:r>
          </w:p>
        </w:tc>
        <w:tc>
          <w:tcPr>
            <w:tcW w:w="3871" w:type="dxa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ubulin-targeting 3-aminophenyl hemiasterlin (SC209)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5200364</w:t>
            </w:r>
          </w:p>
        </w:tc>
      </w:tr>
      <w:tr w:rsidR="00E13F98" w:rsidRPr="00E13F98" w:rsidTr="00E13F98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748186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irvetuximab Soravtansine</w:t>
            </w:r>
          </w:p>
        </w:tc>
        <w:tc>
          <w:tcPr>
            <w:tcW w:w="0" w:type="auto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FRα</w:t>
            </w:r>
          </w:p>
        </w:tc>
        <w:tc>
          <w:tcPr>
            <w:tcW w:w="3871" w:type="dxa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DM4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ctive, no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3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296890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835819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606914</w:t>
            </w:r>
          </w:p>
        </w:tc>
      </w:tr>
      <w:tr w:rsidR="00E13F98" w:rsidRPr="00E13F98" w:rsidTr="00E13F98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3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209855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606305</w:t>
            </w:r>
          </w:p>
        </w:tc>
      </w:tr>
      <w:tr w:rsidR="00E13F98" w:rsidRPr="00E13F98" w:rsidTr="00E13F98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5041257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3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631876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ORAb-20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FRα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Eribulin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ctive, no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300556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LN0264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GCC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MAE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577758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OBI-999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GH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MAE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084366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Glembatumumab Vedotin</w:t>
            </w:r>
          </w:p>
        </w:tc>
        <w:tc>
          <w:tcPr>
            <w:tcW w:w="0" w:type="auto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GPNMB</w:t>
            </w:r>
          </w:p>
        </w:tc>
        <w:tc>
          <w:tcPr>
            <w:tcW w:w="3871" w:type="dxa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MAE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Withdrawn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Early 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473691</w:t>
            </w:r>
          </w:p>
        </w:tc>
      </w:tr>
      <w:tr w:rsidR="00E13F98" w:rsidRPr="00E13F98" w:rsidTr="00E13F98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997333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Withdrawn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326258</w:t>
            </w:r>
          </w:p>
        </w:tc>
      </w:tr>
      <w:tr w:rsidR="00E13F98" w:rsidRPr="00E13F98" w:rsidTr="00E13F98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363283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ermina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302339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487979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AK-164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GUCY2C (extracellular domain of guanylyl cyclase C)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DGN549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ermina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449030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Lonigutamab Ugodotin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IGF-1R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Ugodotin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316638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lastRenderedPageBreak/>
              <w:t>SGN-15</w:t>
            </w:r>
          </w:p>
        </w:tc>
        <w:tc>
          <w:tcPr>
            <w:tcW w:w="0" w:type="auto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Lewis Y antigen</w:t>
            </w:r>
          </w:p>
        </w:tc>
        <w:tc>
          <w:tcPr>
            <w:tcW w:w="3871" w:type="dxa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Doxorubicin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ermina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0051584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0031187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Ladiratuzumab vedotin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LIV-1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MAE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969643</w:t>
            </w:r>
          </w:p>
        </w:tc>
      </w:tr>
      <w:tr w:rsidR="00E13F98" w:rsidRPr="00E13F98" w:rsidTr="00E13F98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BBV-085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LRRC15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MAE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565758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Lupartumab Amadotin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LYPD3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uristatin W derivative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ermina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134197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netumab ravtansine</w:t>
            </w:r>
          </w:p>
        </w:tc>
        <w:tc>
          <w:tcPr>
            <w:tcW w:w="0" w:type="auto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esothelin</w:t>
            </w:r>
          </w:p>
        </w:tc>
        <w:tc>
          <w:tcPr>
            <w:tcW w:w="3871" w:type="dxa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DM4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439152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023722</w:t>
            </w:r>
          </w:p>
        </w:tc>
      </w:tr>
      <w:tr w:rsidR="00E13F98" w:rsidRPr="00E13F98" w:rsidTr="00E13F98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ermina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455556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ermina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839681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696642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751918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485119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BMS-986148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esothelin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ubulysin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ermina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341625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C88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esothelin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MAE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175847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BYON352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ET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Duocarmycin hydroxybenzamide azaindole (DUBA)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5323045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GN5093-M114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ETxMET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aytansinoid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982224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Upifitamab Rilsodotin</w:t>
            </w:r>
          </w:p>
        </w:tc>
        <w:tc>
          <w:tcPr>
            <w:tcW w:w="0" w:type="auto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aPi2b</w:t>
            </w:r>
          </w:p>
        </w:tc>
        <w:tc>
          <w:tcPr>
            <w:tcW w:w="3871" w:type="dxa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uristatin DolaLock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907968</w:t>
            </w:r>
          </w:p>
        </w:tc>
      </w:tr>
      <w:tr w:rsidR="00E13F98" w:rsidRPr="00E13F98" w:rsidTr="00E13F98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319628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ot ye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3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5329545</w:t>
            </w:r>
          </w:p>
        </w:tc>
      </w:tr>
      <w:tr w:rsidR="00E13F98" w:rsidRPr="00E13F98" w:rsidTr="00E13F98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XMT-159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aPi2b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uristatin DolaLock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396340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9MW282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ectin 4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MAE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ot ye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5216965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Enfortumab vedotin</w:t>
            </w:r>
          </w:p>
        </w:tc>
        <w:tc>
          <w:tcPr>
            <w:tcW w:w="0" w:type="auto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ectin 4</w:t>
            </w:r>
          </w:p>
        </w:tc>
        <w:tc>
          <w:tcPr>
            <w:tcW w:w="3871" w:type="dxa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MAE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ctive, no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995419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963153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ctive, no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3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474107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ctive, no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091999</w:t>
            </w:r>
          </w:p>
        </w:tc>
      </w:tr>
      <w:tr w:rsidR="00E13F98" w:rsidRPr="00E13F98" w:rsidTr="00E13F9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288545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ctive, no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219333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|Phase 3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887870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070990</w:t>
            </w:r>
          </w:p>
        </w:tc>
      </w:tr>
      <w:tr w:rsidR="00E13F98" w:rsidRPr="00E13F98" w:rsidTr="00E13F98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606174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878029</w:t>
            </w:r>
          </w:p>
        </w:tc>
      </w:tr>
      <w:tr w:rsidR="00E13F98" w:rsidRPr="00E13F98" w:rsidTr="00E13F98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724018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RX517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SMA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mberstatin269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662580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SMA ADC</w:t>
            </w:r>
          </w:p>
        </w:tc>
        <w:tc>
          <w:tcPr>
            <w:tcW w:w="0" w:type="auto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SMA</w:t>
            </w:r>
          </w:p>
        </w:tc>
        <w:tc>
          <w:tcPr>
            <w:tcW w:w="3871" w:type="dxa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MAE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414283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414296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695044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020135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fetuzumab Pelidotin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TK7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ur0101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189614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S500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OR1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BD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ot ye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5279300</w:t>
            </w:r>
          </w:p>
        </w:tc>
      </w:tr>
      <w:tr w:rsidR="00E13F98" w:rsidRPr="00E13F98" w:rsidTr="00E13F98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BE-00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OR1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NU-159682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441099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Ozuriftamab Vedotin</w:t>
            </w:r>
          </w:p>
        </w:tc>
        <w:tc>
          <w:tcPr>
            <w:tcW w:w="0" w:type="auto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OR2</w:t>
            </w:r>
          </w:p>
        </w:tc>
        <w:tc>
          <w:tcPr>
            <w:tcW w:w="3871" w:type="dxa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MAE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504488</w:t>
            </w:r>
          </w:p>
        </w:tc>
      </w:tr>
      <w:tr w:rsidR="00E13F98" w:rsidRPr="00E13F98" w:rsidTr="00E13F98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ot ye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5271604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zintuxizumab Vedotin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SLAMF7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MAE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ermina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462525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SG-5ME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SLC44A4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MAE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166490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GS15E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SLITRK6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MAE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963052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HKT288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AA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DM4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ermina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947152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ORL-1-23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AA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-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5103683</w:t>
            </w:r>
          </w:p>
        </w:tc>
      </w:tr>
      <w:tr w:rsidR="00E13F98" w:rsidRPr="00E13F98" w:rsidTr="00E13F98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ORL-2-307-ADC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AA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-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5156866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lastRenderedPageBreak/>
              <w:t>MRG004A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F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-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843709</w:t>
            </w:r>
          </w:p>
        </w:tc>
      </w:tr>
      <w:tr w:rsidR="00E13F98" w:rsidRPr="00E13F98" w:rsidTr="00E13F98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isotumab vedotin</w:t>
            </w:r>
          </w:p>
        </w:tc>
        <w:tc>
          <w:tcPr>
            <w:tcW w:w="0" w:type="auto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F</w:t>
            </w:r>
          </w:p>
        </w:tc>
        <w:tc>
          <w:tcPr>
            <w:tcW w:w="3871" w:type="dxa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MAE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552121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001623</w:t>
            </w:r>
          </w:p>
        </w:tc>
      </w:tr>
      <w:tr w:rsidR="00E13F98" w:rsidRPr="00E13F98" w:rsidTr="00E13F98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657043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Active, no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438396</w:t>
            </w:r>
          </w:p>
        </w:tc>
      </w:tr>
      <w:tr w:rsidR="00E13F98" w:rsidRPr="00E13F98" w:rsidTr="00E13F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DX-014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IM-1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MMAE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ermina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837991</w:t>
            </w:r>
          </w:p>
        </w:tc>
      </w:tr>
      <w:tr w:rsidR="00E13F98" w:rsidRPr="00E13F98" w:rsidTr="00BC4D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BIO-106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ROP2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-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5320588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Datopotamab deruxtecan</w:t>
            </w:r>
          </w:p>
        </w:tc>
        <w:tc>
          <w:tcPr>
            <w:tcW w:w="0" w:type="auto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ROP2</w:t>
            </w:r>
          </w:p>
        </w:tc>
        <w:tc>
          <w:tcPr>
            <w:tcW w:w="3871" w:type="dxa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DXd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940325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3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5104866</w:t>
            </w:r>
          </w:p>
        </w:tc>
      </w:tr>
      <w:tr w:rsidR="00E13F98" w:rsidRPr="00E13F98" w:rsidTr="00E13F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FDA018-ADC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ROP2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-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5174637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Sacituzumab Govitecan</w:t>
            </w:r>
          </w:p>
        </w:tc>
        <w:tc>
          <w:tcPr>
            <w:tcW w:w="0" w:type="auto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ROP2</w:t>
            </w:r>
          </w:p>
        </w:tc>
        <w:tc>
          <w:tcPr>
            <w:tcW w:w="3871" w:type="dxa"/>
            <w:vMerge w:val="restart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opoisomerase-1 (TOP1) inhibitor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039230</w:t>
            </w:r>
          </w:p>
        </w:tc>
      </w:tr>
      <w:tr w:rsidR="00E13F98" w:rsidRPr="00E13F98" w:rsidTr="00E13F98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3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595565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Completed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1631552</w:t>
            </w:r>
          </w:p>
        </w:tc>
      </w:tr>
      <w:tr w:rsidR="00E13F98" w:rsidRPr="00E13F98" w:rsidTr="00E13F98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3725761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434040</w:t>
            </w:r>
          </w:p>
        </w:tc>
      </w:tr>
      <w:tr w:rsidR="00E13F98" w:rsidRPr="00E13F98" w:rsidTr="00E13F9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Enrolling by invitation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4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319198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Withdrawn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2161679</w:t>
            </w:r>
          </w:p>
        </w:tc>
      </w:tr>
      <w:tr w:rsidR="00E13F98" w:rsidRPr="00E13F98" w:rsidTr="00E13F9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647916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617522</w:t>
            </w:r>
          </w:p>
        </w:tc>
      </w:tr>
      <w:tr w:rsidR="00E13F98" w:rsidRPr="00E13F98" w:rsidTr="00E13F98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251416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826341</w:t>
            </w:r>
          </w:p>
        </w:tc>
      </w:tr>
      <w:tr w:rsidR="00E13F98" w:rsidRPr="00E13F98" w:rsidTr="00E13F98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ot ye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5143229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3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639986</w:t>
            </w:r>
          </w:p>
        </w:tc>
      </w:tr>
      <w:tr w:rsidR="00E13F98" w:rsidRPr="00E13F98" w:rsidTr="00E13F98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C5E0B3" w:themeFill="accent6" w:themeFillTint="66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0" w:type="auto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3871" w:type="dxa"/>
            <w:vMerge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724018</w:t>
            </w:r>
          </w:p>
        </w:tc>
      </w:tr>
      <w:tr w:rsidR="00E13F98" w:rsidRPr="00E13F98" w:rsidTr="00E1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SKB264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ROP2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Belotecan-derived payload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|Phase 2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4152499</w:t>
            </w:r>
          </w:p>
        </w:tc>
      </w:tr>
      <w:tr w:rsidR="00E13F98" w:rsidRPr="00E13F98" w:rsidTr="00E13F98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  <w:hideMark/>
          </w:tcPr>
          <w:p w:rsidR="005B434D" w:rsidRPr="00E13F98" w:rsidRDefault="005B434D" w:rsidP="003B424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STI-3258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TROP2</w:t>
            </w:r>
          </w:p>
        </w:tc>
        <w:tc>
          <w:tcPr>
            <w:tcW w:w="387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-</w:t>
            </w:r>
          </w:p>
        </w:tc>
        <w:tc>
          <w:tcPr>
            <w:tcW w:w="2741" w:type="dxa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ot yet recruiting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Phase 1</w:t>
            </w:r>
          </w:p>
        </w:tc>
        <w:tc>
          <w:tcPr>
            <w:tcW w:w="0" w:type="auto"/>
            <w:shd w:val="clear" w:color="auto" w:fill="D5EFFF"/>
            <w:vAlign w:val="center"/>
            <w:hideMark/>
          </w:tcPr>
          <w:p w:rsidR="005B434D" w:rsidRPr="00E13F98" w:rsidRDefault="005B434D" w:rsidP="003B4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</w:pPr>
            <w:r w:rsidRPr="00E13F98">
              <w:rPr>
                <w:rFonts w:ascii="Arial" w:eastAsia="Times New Roman" w:hAnsi="Arial" w:cs="Arial"/>
                <w:color w:val="000000"/>
                <w:sz w:val="16"/>
                <w:lang w:eastAsia="es-ES"/>
              </w:rPr>
              <w:t>NCT05060276</w:t>
            </w:r>
          </w:p>
        </w:tc>
      </w:tr>
    </w:tbl>
    <w:p w:rsidR="003D4501" w:rsidRDefault="003D4501"/>
    <w:p w:rsidR="00C3699D" w:rsidRDefault="00C3699D"/>
    <w:p w:rsidR="00C3699D" w:rsidRPr="00E13F98" w:rsidRDefault="00C3699D" w:rsidP="00C3699D">
      <w:pPr>
        <w:shd w:val="clear" w:color="auto" w:fill="C5E0B3" w:themeFill="accent6" w:themeFillTint="66"/>
        <w:rPr>
          <w:rFonts w:ascii="Arial" w:hAnsi="Arial" w:cs="Arial"/>
          <w:sz w:val="16"/>
        </w:rPr>
      </w:pPr>
      <w:r w:rsidRPr="00E13F98">
        <w:rPr>
          <w:rFonts w:ascii="Arial" w:hAnsi="Arial" w:cs="Arial"/>
          <w:sz w:val="16"/>
        </w:rPr>
        <w:t>ADC FDA approved</w:t>
      </w:r>
    </w:p>
    <w:p w:rsidR="00C3699D" w:rsidRPr="00E13F98" w:rsidRDefault="00C3699D" w:rsidP="00C3699D">
      <w:pPr>
        <w:shd w:val="clear" w:color="auto" w:fill="F7CAAC" w:themeFill="accent2" w:themeFillTint="66"/>
        <w:rPr>
          <w:rFonts w:ascii="Arial" w:hAnsi="Arial" w:cs="Arial"/>
          <w:sz w:val="16"/>
        </w:rPr>
      </w:pPr>
      <w:r w:rsidRPr="00E13F98">
        <w:rPr>
          <w:rFonts w:ascii="Arial" w:hAnsi="Arial" w:cs="Arial"/>
          <w:sz w:val="16"/>
        </w:rPr>
        <w:t>ADC selective payload</w:t>
      </w:r>
    </w:p>
    <w:p w:rsidR="00C3699D" w:rsidRPr="00E13F98" w:rsidRDefault="00C3699D" w:rsidP="00C3699D">
      <w:pPr>
        <w:shd w:val="clear" w:color="auto" w:fill="FFE599" w:themeFill="accent4" w:themeFillTint="66"/>
        <w:rPr>
          <w:rFonts w:ascii="Arial" w:hAnsi="Arial" w:cs="Arial"/>
          <w:sz w:val="16"/>
        </w:rPr>
      </w:pPr>
      <w:r w:rsidRPr="00E13F98">
        <w:rPr>
          <w:rFonts w:ascii="Arial" w:hAnsi="Arial" w:cs="Arial"/>
          <w:sz w:val="16"/>
        </w:rPr>
        <w:t>ADC bispecific</w:t>
      </w:r>
    </w:p>
    <w:p w:rsidR="00C3699D" w:rsidRPr="00E13F98" w:rsidRDefault="00C3699D" w:rsidP="00C3699D">
      <w:pPr>
        <w:shd w:val="clear" w:color="auto" w:fill="D5DCE4" w:themeFill="text2" w:themeFillTint="33"/>
        <w:rPr>
          <w:rFonts w:ascii="Arial" w:hAnsi="Arial" w:cs="Arial"/>
          <w:sz w:val="16"/>
        </w:rPr>
      </w:pPr>
      <w:r w:rsidRPr="00E13F98">
        <w:rPr>
          <w:rFonts w:ascii="Arial" w:hAnsi="Arial" w:cs="Arial"/>
          <w:sz w:val="16"/>
        </w:rPr>
        <w:t>PROBODY</w:t>
      </w:r>
    </w:p>
    <w:sectPr w:rsidR="00C3699D" w:rsidRPr="00E13F98" w:rsidSect="005B434D">
      <w:headerReference w:type="default" r:id="rId6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3B4A" w:rsidRDefault="00A53B4A" w:rsidP="00DD648A">
      <w:pPr>
        <w:spacing w:after="0" w:line="240" w:lineRule="auto"/>
      </w:pPr>
      <w:r>
        <w:separator/>
      </w:r>
    </w:p>
  </w:endnote>
  <w:endnote w:type="continuationSeparator" w:id="0">
    <w:p w:rsidR="00A53B4A" w:rsidRDefault="00A53B4A" w:rsidP="00DD64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3B4A" w:rsidRDefault="00A53B4A" w:rsidP="00DD648A">
      <w:pPr>
        <w:spacing w:after="0" w:line="240" w:lineRule="auto"/>
      </w:pPr>
      <w:r>
        <w:separator/>
      </w:r>
    </w:p>
  </w:footnote>
  <w:footnote w:type="continuationSeparator" w:id="0">
    <w:p w:rsidR="00A53B4A" w:rsidRDefault="00A53B4A" w:rsidP="00DD64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C5EE2" w:rsidRDefault="007C5EE2">
    <w:pPr>
      <w:pStyle w:val="Encabezado"/>
    </w:pPr>
    <w:r w:rsidRPr="00DD648A">
      <w:rPr>
        <w:noProof/>
        <w:lang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AD2B5FA" wp14:editId="309C1CE6">
              <wp:simplePos x="0" y="0"/>
              <wp:positionH relativeFrom="column">
                <wp:posOffset>-434129</wp:posOffset>
              </wp:positionH>
              <wp:positionV relativeFrom="paragraph">
                <wp:posOffset>-77047</wp:posOffset>
              </wp:positionV>
              <wp:extent cx="2465740" cy="338554"/>
              <wp:effectExtent l="0" t="0" r="0" b="0"/>
              <wp:wrapNone/>
              <wp:docPr id="3" name="CuadroTexto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465740" cy="338554"/>
                      </a:xfrm>
                      <a:prstGeom prst="rect">
                        <a:avLst/>
                      </a:prstGeom>
                      <a:noFill/>
                    </wps:spPr>
                    <wps:txbx>
                      <w:txbxContent>
                        <w:p w:rsidR="007C5EE2" w:rsidRPr="00DD648A" w:rsidRDefault="007C5EE2" w:rsidP="00DD648A">
                          <w:pPr>
                            <w:pStyle w:val="NormalWeb"/>
                            <w:spacing w:before="0" w:beforeAutospacing="0" w:after="0" w:afterAutospacing="0"/>
                            <w:rPr>
                              <w:b/>
                              <w:sz w:val="22"/>
                            </w:rPr>
                          </w:pPr>
                          <w:r w:rsidRPr="00DD648A">
                            <w:rPr>
                              <w:rFonts w:ascii="Helvetica" w:hAnsi="Helvetica" w:cs="Helvetica"/>
                              <w:b/>
                              <w:bCs/>
                              <w:color w:val="000000" w:themeColor="text1"/>
                              <w:kern w:val="24"/>
                              <w:sz w:val="30"/>
                              <w:szCs w:val="32"/>
                            </w:rPr>
                            <w:t>Supplementary table 1</w:t>
                          </w:r>
                        </w:p>
                      </w:txbxContent>
                    </wps:txbx>
                    <wps:bodyPr wrap="none" rtlCol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AD2B5FA" id="_x0000_t202" coordsize="21600,21600" o:spt="202" path="m,l,21600r21600,l21600,xe">
              <v:stroke joinstyle="miter"/>
              <v:path gradientshapeok="t" o:connecttype="rect"/>
            </v:shapetype>
            <v:shape id="CuadroTexto 2" o:spid="_x0000_s1026" type="#_x0000_t202" style="position:absolute;margin-left:-34.2pt;margin-top:-6.05pt;width:194.15pt;height:26.6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vJgdlgEAAA8DAAAOAAAAZHJzL2Uyb0RvYy54bWysUttOGzEQfa/EP1h+JxtyoWiVDWpB8IJo&#10;JegHOF47a2ntsWac7ObvGTshVOUN9WVsz+X4zJlZ3Y6+F3uD5CA08moylcIEDa0L20b+eX24vJGC&#10;kgqt6iGYRh4Mydv1xbfVEGszgw761qBgkED1EBvZpRTrqiLdGa9oAtEEDlpArxI/cVu1qAZG9301&#10;m06vqwGwjQjaELH3/hiU64JvrdHpl7VkkugbydxSsVjsJttqvVL1FlXsnD7RUF9g4ZUL/OkZ6l4l&#10;JXboPkF5pxEIbJpo8BVY67QpPXA3V9N/unnpVDSlFxaH4lkm+n+w+nn/G4VrGzmXIijPI7rbqRbh&#10;1YwJxCwLNESqOe8lcmYaf8LIg373Eztz36NFn0/uSHCcpT6c5WUkodk5W1wvvy84pDk2n98sl4sM&#10;U31UR6T0aMCLfGkk8viKqmr/ROmY+p6SPwvw4Po++zPFI5V8S+NmPPHeQHtg2gNPuJGBV1AKTP0d&#10;lHXIGBR/7BLjFPhcfKw4YbLqheBpQ/JY/36XrI89Xr8BAAD//wMAUEsDBBQABgAIAAAAIQDT+0Eb&#10;3QAAAAoBAAAPAAAAZHJzL2Rvd25yZXYueG1sTI/BTsMwDIbvSLxDZCRuW5pSprY0ndCAMzB4gKwx&#10;bWnjVE22FZ4ec4KbLX/6/f3VdnGjOOEcek8a1DoBgdR421Or4f3taZWDCNGQNaMn1PCFAbb15UVl&#10;SuvP9IqnfWwFh1AojYYuxqmUMjQdOhPWfkLi24efnYm8zq20szlzuBtlmiQb6UxP/KEzE+46bIb9&#10;0WnIE/c8DEX6Elz2rW673YN/nD61vr5a7u9ARFziHwy/+qwONTsd/JFsEKOG1SbPGOVBpQoEEzeq&#10;KEAcNGQqBVlX8n+F+gcAAP//AwBQSwECLQAUAAYACAAAACEAtoM4kv4AAADhAQAAEwAAAAAAAAAA&#10;AAAAAAAAAAAAW0NvbnRlbnRfVHlwZXNdLnhtbFBLAQItABQABgAIAAAAIQA4/SH/1gAAAJQBAAAL&#10;AAAAAAAAAAAAAAAAAC8BAABfcmVscy8ucmVsc1BLAQItABQABgAIAAAAIQB1vJgdlgEAAA8DAAAO&#10;AAAAAAAAAAAAAAAAAC4CAABkcnMvZTJvRG9jLnhtbFBLAQItABQABgAIAAAAIQDT+0Eb3QAAAAoB&#10;AAAPAAAAAAAAAAAAAAAAAPADAABkcnMvZG93bnJldi54bWxQSwUGAAAAAAQABADzAAAA+gQAAAAA&#10;" filled="f" stroked="f">
              <v:textbox style="mso-fit-shape-to-text:t">
                <w:txbxContent>
                  <w:p w:rsidR="00DD648A" w:rsidRPr="00DD648A" w:rsidRDefault="00DD648A" w:rsidP="00DD648A">
                    <w:pPr>
                      <w:pStyle w:val="NormalWeb"/>
                      <w:spacing w:before="0" w:beforeAutospacing="0" w:after="0" w:afterAutospacing="0"/>
                      <w:rPr>
                        <w:b/>
                        <w:sz w:val="22"/>
                      </w:rPr>
                    </w:pPr>
                    <w:r w:rsidRPr="00DD648A">
                      <w:rPr>
                        <w:rFonts w:ascii="Helvetica" w:hAnsi="Helvetica" w:cs="Helvetica"/>
                        <w:b/>
                        <w:bCs/>
                        <w:color w:val="000000" w:themeColor="text1"/>
                        <w:kern w:val="24"/>
                        <w:sz w:val="30"/>
                        <w:szCs w:val="32"/>
                      </w:rPr>
                      <w:t xml:space="preserve">Supplementary table </w:t>
                    </w:r>
                    <w:r w:rsidRPr="00DD648A">
                      <w:rPr>
                        <w:rFonts w:ascii="Helvetica" w:hAnsi="Helvetica" w:cs="Helvetica"/>
                        <w:b/>
                        <w:bCs/>
                        <w:color w:val="000000" w:themeColor="text1"/>
                        <w:kern w:val="24"/>
                        <w:sz w:val="30"/>
                        <w:szCs w:val="32"/>
                      </w:rPr>
                      <w:t>1</w:t>
                    </w:r>
                  </w:p>
                </w:txbxContent>
              </v:textbox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34D"/>
    <w:rsid w:val="00143132"/>
    <w:rsid w:val="001B7023"/>
    <w:rsid w:val="00237DEA"/>
    <w:rsid w:val="002D335E"/>
    <w:rsid w:val="003B4244"/>
    <w:rsid w:val="003D4501"/>
    <w:rsid w:val="00463D8F"/>
    <w:rsid w:val="005B434D"/>
    <w:rsid w:val="0063450A"/>
    <w:rsid w:val="0066750F"/>
    <w:rsid w:val="007C5EE2"/>
    <w:rsid w:val="00A17CAE"/>
    <w:rsid w:val="00A53B4A"/>
    <w:rsid w:val="00BC4D34"/>
    <w:rsid w:val="00C3699D"/>
    <w:rsid w:val="00C539F0"/>
    <w:rsid w:val="00C911D0"/>
    <w:rsid w:val="00CD50A1"/>
    <w:rsid w:val="00DD648A"/>
    <w:rsid w:val="00E13F98"/>
    <w:rsid w:val="00F83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74101BD2-E2CD-4173-96F4-BD3579CCD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cuadrcula5oscura-nfasis5">
    <w:name w:val="Grid Table 5 Dark Accent 5"/>
    <w:basedOn w:val="Tablanormal"/>
    <w:uiPriority w:val="50"/>
    <w:rsid w:val="005B434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Tabladecuadrcula5oscura-nfasis3">
    <w:name w:val="Grid Table 5 Dark Accent 3"/>
    <w:basedOn w:val="Tablanormal"/>
    <w:uiPriority w:val="50"/>
    <w:rsid w:val="005B434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ladecuadrcula5oscura-nfasis1">
    <w:name w:val="Grid Table 5 Dark Accent 1"/>
    <w:basedOn w:val="Tablanormal"/>
    <w:uiPriority w:val="50"/>
    <w:rsid w:val="005B434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5DCE4" w:themeFill="tex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DD648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D648A"/>
  </w:style>
  <w:style w:type="paragraph" w:styleId="Piedepgina">
    <w:name w:val="footer"/>
    <w:basedOn w:val="Normal"/>
    <w:link w:val="PiedepginaCar"/>
    <w:uiPriority w:val="99"/>
    <w:unhideWhenUsed/>
    <w:rsid w:val="00DD648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D648A"/>
  </w:style>
  <w:style w:type="paragraph" w:styleId="NormalWeb">
    <w:name w:val="Normal (Web)"/>
    <w:basedOn w:val="Normal"/>
    <w:uiPriority w:val="99"/>
    <w:semiHidden/>
    <w:unhideWhenUsed/>
    <w:rsid w:val="00DD648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13F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13F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874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2700</Words>
  <Characters>14851</Characters>
  <Application>Microsoft Office Word</Application>
  <DocSecurity>0</DocSecurity>
  <Lines>123</Lines>
  <Paragraphs>3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17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to Jimenez.Cristina</dc:creator>
  <cp:keywords/>
  <dc:description/>
  <cp:lastModifiedBy>Nieto Jimenez.Cristina</cp:lastModifiedBy>
  <cp:revision>3</cp:revision>
  <cp:lastPrinted>2022-12-16T13:21:00Z</cp:lastPrinted>
  <dcterms:created xsi:type="dcterms:W3CDTF">2023-05-24T16:23:00Z</dcterms:created>
  <dcterms:modified xsi:type="dcterms:W3CDTF">2023-05-25T10:40:00Z</dcterms:modified>
</cp:coreProperties>
</file>